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A8D148" w14:textId="77777777" w:rsidR="001864C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r w:rsidRPr="00AC24C9">
        <w:rPr>
          <w:rFonts w:ascii="Times New Roman" w:hAnsi="Times New Roman"/>
          <w:b/>
          <w:sz w:val="24"/>
          <w:szCs w:val="24"/>
        </w:rPr>
        <w:t>Table S1</w:t>
      </w:r>
      <w:bookmarkEnd w:id="0"/>
      <w:r w:rsidRPr="003B5899">
        <w:rPr>
          <w:rFonts w:ascii="Times New Roman" w:hAnsi="Times New Roman"/>
          <w:sz w:val="24"/>
          <w:szCs w:val="24"/>
        </w:rPr>
        <w:t xml:space="preserve">. </w:t>
      </w:r>
      <w:r w:rsidRPr="00295D15">
        <w:rPr>
          <w:rFonts w:ascii="Times New Roman" w:hAnsi="Times New Roman"/>
          <w:sz w:val="24"/>
          <w:szCs w:val="24"/>
        </w:rPr>
        <w:t xml:space="preserve">Mean and standard error (se) values for ‘actual’ DNB </w:t>
      </w:r>
      <w:r>
        <w:rPr>
          <w:rFonts w:ascii="Times New Roman" w:hAnsi="Times New Roman"/>
          <w:sz w:val="24"/>
          <w:szCs w:val="24"/>
        </w:rPr>
        <w:t xml:space="preserve">severity </w:t>
      </w:r>
      <w:r w:rsidRPr="00295D15">
        <w:rPr>
          <w:rFonts w:ascii="Times New Roman" w:hAnsi="Times New Roman"/>
          <w:sz w:val="24"/>
          <w:szCs w:val="24"/>
        </w:rPr>
        <w:t xml:space="preserve">of Scots pine </w:t>
      </w:r>
      <w:r>
        <w:rPr>
          <w:rFonts w:ascii="Times New Roman" w:hAnsi="Times New Roman"/>
          <w:sz w:val="24"/>
          <w:szCs w:val="24"/>
        </w:rPr>
        <w:t>populations</w:t>
      </w:r>
      <w:r w:rsidRPr="00295D15">
        <w:rPr>
          <w:rFonts w:ascii="Times New Roman" w:hAnsi="Times New Roman"/>
          <w:sz w:val="24"/>
          <w:szCs w:val="24"/>
        </w:rPr>
        <w:t xml:space="preserve"> and families and positive and negative controls at the end of the experiment.</w:t>
      </w:r>
    </w:p>
    <w:tbl>
      <w:tblPr>
        <w:tblpPr w:leftFromText="180" w:rightFromText="180" w:vertAnchor="page" w:horzAnchor="page" w:tblpX="2449" w:tblpY="3061"/>
        <w:tblW w:w="7252" w:type="dxa"/>
        <w:tblLook w:val="04A0" w:firstRow="1" w:lastRow="0" w:firstColumn="1" w:lastColumn="0" w:noHBand="0" w:noVBand="1"/>
      </w:tblPr>
      <w:tblGrid>
        <w:gridCol w:w="1083"/>
        <w:gridCol w:w="540"/>
        <w:gridCol w:w="1921"/>
        <w:gridCol w:w="284"/>
        <w:gridCol w:w="990"/>
        <w:gridCol w:w="576"/>
        <w:gridCol w:w="1858"/>
      </w:tblGrid>
      <w:tr w:rsidR="008E364D" w:rsidRPr="00A01BD3" w14:paraId="7EFABD49" w14:textId="77777777" w:rsidTr="008E364D">
        <w:trPr>
          <w:trHeight w:val="20"/>
        </w:trPr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717FE9" w14:textId="77777777" w:rsidR="008E364D" w:rsidRPr="00A01BD3" w:rsidRDefault="008E364D" w:rsidP="008E364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01BD3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F5CC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965906" w14:textId="77777777" w:rsidR="008E364D" w:rsidRPr="00A01BD3" w:rsidRDefault="008E364D" w:rsidP="008E3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NB severity (%) ± se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DA5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77C0" w14:textId="77777777" w:rsidR="008E364D" w:rsidRPr="00A01BD3" w:rsidRDefault="008E364D" w:rsidP="008E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F56A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2BB63B" w14:textId="77777777" w:rsidR="008E364D" w:rsidRPr="00A01BD3" w:rsidRDefault="008E364D" w:rsidP="008E364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a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NB severity (%) ± se</w:t>
            </w:r>
          </w:p>
        </w:tc>
      </w:tr>
      <w:tr w:rsidR="008E364D" w:rsidRPr="00A01BD3" w14:paraId="54FEB339" w14:textId="77777777" w:rsidTr="008E364D">
        <w:trPr>
          <w:trHeight w:val="20"/>
        </w:trPr>
        <w:tc>
          <w:tcPr>
            <w:tcW w:w="725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CA123" w14:textId="77777777" w:rsidR="008E364D" w:rsidRPr="00A01BD3" w:rsidRDefault="008E364D" w:rsidP="008E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Controls</w:t>
            </w:r>
          </w:p>
        </w:tc>
      </w:tr>
      <w:tr w:rsidR="008E364D" w:rsidRPr="00A01BD3" w14:paraId="62189EF6" w14:textId="77777777" w:rsidTr="008E364D">
        <w:trPr>
          <w:trHeight w:val="20"/>
        </w:trPr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871F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ative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7BF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9918F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 ± 0.5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000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7E7A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itive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EED1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D1F7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.32 ± 3.54</w:t>
            </w:r>
          </w:p>
        </w:tc>
      </w:tr>
      <w:tr w:rsidR="008E364D" w:rsidRPr="00A01BD3" w14:paraId="71B2BE24" w14:textId="77777777" w:rsidTr="008E364D">
        <w:trPr>
          <w:trHeight w:val="20"/>
        </w:trPr>
        <w:tc>
          <w:tcPr>
            <w:tcW w:w="725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1FFB" w14:textId="77777777" w:rsidR="008E364D" w:rsidRPr="00A01BD3" w:rsidRDefault="008E364D" w:rsidP="008E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Populations</w:t>
            </w:r>
          </w:p>
        </w:tc>
      </w:tr>
      <w:tr w:rsidR="008E364D" w:rsidRPr="00A01BD3" w14:paraId="48F2BDF5" w14:textId="77777777" w:rsidTr="008E364D">
        <w:trPr>
          <w:trHeight w:val="20"/>
        </w:trPr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562BC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9C9A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9A8D2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62 ± 4.58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26A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AE82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914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E161A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.62 ± 3.65</w:t>
            </w:r>
          </w:p>
        </w:tc>
      </w:tr>
      <w:tr w:rsidR="008E364D" w:rsidRPr="00A01BD3" w14:paraId="1F0E7B84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36E4A0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591AC93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73A5C7D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00 ± 4.70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39F0C89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54D27B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M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5BFA95C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7504FB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.09 ± 3.49</w:t>
            </w:r>
          </w:p>
        </w:tc>
      </w:tr>
      <w:tr w:rsidR="008E364D" w:rsidRPr="00A01BD3" w14:paraId="6B0D9A70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9A5499A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14:paraId="250559D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</w:t>
            </w:r>
          </w:p>
        </w:tc>
        <w:tc>
          <w:tcPr>
            <w:tcW w:w="1921" w:type="dxa"/>
            <w:shd w:val="clear" w:color="auto" w:fill="auto"/>
            <w:noWrap/>
            <w:vAlign w:val="center"/>
            <w:hideMark/>
          </w:tcPr>
          <w:p w14:paraId="595425C1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01 ± 4.54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C39541A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E5C2E02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15DBDE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044BCD3F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32 ± 4.45</w:t>
            </w:r>
          </w:p>
        </w:tc>
      </w:tr>
      <w:tr w:rsidR="008E364D" w:rsidRPr="00A01BD3" w14:paraId="5F14B069" w14:textId="77777777" w:rsidTr="008E364D">
        <w:trPr>
          <w:trHeight w:val="20"/>
        </w:trPr>
        <w:tc>
          <w:tcPr>
            <w:tcW w:w="7252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BB00" w14:textId="77777777" w:rsidR="008E364D" w:rsidRPr="00A01BD3" w:rsidRDefault="008E364D" w:rsidP="008E364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Families</w:t>
            </w:r>
          </w:p>
        </w:tc>
      </w:tr>
      <w:tr w:rsidR="008E364D" w:rsidRPr="00A01BD3" w14:paraId="26468849" w14:textId="77777777" w:rsidTr="008E364D">
        <w:trPr>
          <w:trHeight w:val="20"/>
        </w:trPr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C09BF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2B205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83FDB2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07 ± 3.0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A88515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06544B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DC76AC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C16B8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57 ± 8.96</w:t>
            </w:r>
          </w:p>
        </w:tc>
      </w:tr>
      <w:tr w:rsidR="008E364D" w:rsidRPr="00A01BD3" w14:paraId="255012DC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7AE7307B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23BE85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1F4CABEB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67 ± 6.70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B6C2232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E68D17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3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638EBB7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00B7C6B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34 ± 5.61</w:t>
            </w:r>
          </w:p>
        </w:tc>
      </w:tr>
      <w:tr w:rsidR="008E364D" w:rsidRPr="00A01BD3" w14:paraId="1311E250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0BF03F5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D6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ABBB60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2E430791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.13 ± 6.62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C861FC7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07DEC2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5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19DA321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62C0A1F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.85 ± 10.91</w:t>
            </w:r>
          </w:p>
        </w:tc>
      </w:tr>
      <w:tr w:rsidR="008E364D" w:rsidRPr="00A01BD3" w14:paraId="555630BB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3023D44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99390F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5D2E3B0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19ABAA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7F78D55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2EF5C89A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261D83C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33 ± 6.31</w:t>
            </w:r>
          </w:p>
        </w:tc>
      </w:tr>
      <w:tr w:rsidR="008E364D" w:rsidRPr="00A01BD3" w14:paraId="4B73F517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669846E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AE5FFDC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64958E3C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87E829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65B3A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W7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40AACA3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731D708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.35 ± 9.36</w:t>
            </w:r>
          </w:p>
        </w:tc>
      </w:tr>
      <w:tr w:rsidR="008E364D" w:rsidRPr="00A01BD3" w14:paraId="25B0728E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3A8E56C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1A4384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1410052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45A1E78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F3C2D4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2A0D48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1F05343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364D" w:rsidRPr="00A01BD3" w14:paraId="670EF04C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7D2765E2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B7C870F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2356435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.75 ± 10.13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3F610717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59CB9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M1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7E3DEE1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7BEA501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48 ± 7.68</w:t>
            </w:r>
          </w:p>
        </w:tc>
      </w:tr>
      <w:tr w:rsidR="008E364D" w:rsidRPr="00A01BD3" w14:paraId="7EA969CE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4325762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0F32177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0FBA5E7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98 ± 4.58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7BC78E5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31AD856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M2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68E30DB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69911A4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15 ± 6.93</w:t>
            </w:r>
          </w:p>
        </w:tc>
      </w:tr>
      <w:tr w:rsidR="008E364D" w:rsidRPr="00A01BD3" w14:paraId="6E51F662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444D128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BCB8C5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2AD3EFA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20 ± 8.05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F9C96EF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5556FF1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M3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05847B3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46776B0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06 ± 5.21</w:t>
            </w:r>
          </w:p>
        </w:tc>
      </w:tr>
      <w:tr w:rsidR="008E364D" w:rsidRPr="00A01BD3" w14:paraId="0867A6FE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5965FDB1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8C2655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14B58B2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85 ± 12.94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3A7150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BDE958C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M4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751BD3D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479A602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.59 ± 5.69</w:t>
            </w:r>
          </w:p>
        </w:tc>
      </w:tr>
      <w:tr w:rsidR="008E364D" w:rsidRPr="00A01BD3" w14:paraId="43F8EF47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0B7E0431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5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C737BD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75625E6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.99 ± 8.88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59CCDFA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23ACC6B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M6</w:t>
            </w: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3650F58F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5AE951EE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.19 ± 6.95</w:t>
            </w:r>
          </w:p>
        </w:tc>
      </w:tr>
      <w:tr w:rsidR="008E364D" w:rsidRPr="00A01BD3" w14:paraId="5E2C414F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40004C2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675B04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4BF8A4A1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4" w:type="dxa"/>
            <w:shd w:val="clear" w:color="auto" w:fill="auto"/>
            <w:noWrap/>
            <w:vAlign w:val="bottom"/>
          </w:tcPr>
          <w:p w14:paraId="1CD0929A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894D6D2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76" w:type="dxa"/>
            <w:shd w:val="clear" w:color="auto" w:fill="auto"/>
            <w:noWrap/>
            <w:vAlign w:val="center"/>
          </w:tcPr>
          <w:p w14:paraId="5101E49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58" w:type="dxa"/>
            <w:shd w:val="clear" w:color="auto" w:fill="auto"/>
            <w:noWrap/>
            <w:vAlign w:val="center"/>
          </w:tcPr>
          <w:p w14:paraId="50AB7ECC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8E364D" w:rsidRPr="00A01BD3" w14:paraId="3EDA3AE1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62D24E7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1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3917F741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677546E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.91 ± 10.17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92E51BB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023ACB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2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6D9638A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707BC9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58 ± 10.82</w:t>
            </w:r>
          </w:p>
        </w:tc>
      </w:tr>
      <w:tr w:rsidR="008E364D" w:rsidRPr="00A01BD3" w14:paraId="1A06E7C6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55119DA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2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1FDA20A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0E2392B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70 ± 6.09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05C04D7A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D68F06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3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7DDA6F6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FF0F57F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87 ± 10.37</w:t>
            </w:r>
          </w:p>
        </w:tc>
      </w:tr>
      <w:tr w:rsidR="008E364D" w:rsidRPr="00A01BD3" w14:paraId="6205E6B6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15F65A3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3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26EFCE2B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58C50775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82 ± 10.6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19BC0A6B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DE8687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5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37FC5C8C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67772CF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.45 ± 3.68</w:t>
            </w:r>
          </w:p>
        </w:tc>
      </w:tr>
      <w:tr w:rsidR="008E364D" w:rsidRPr="00A01BD3" w14:paraId="573732FD" w14:textId="77777777" w:rsidTr="008E364D">
        <w:trPr>
          <w:trHeight w:val="20"/>
        </w:trPr>
        <w:tc>
          <w:tcPr>
            <w:tcW w:w="1083" w:type="dxa"/>
            <w:shd w:val="clear" w:color="auto" w:fill="auto"/>
            <w:noWrap/>
            <w:vAlign w:val="center"/>
          </w:tcPr>
          <w:p w14:paraId="1770B72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4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A2FF1C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shd w:val="clear" w:color="auto" w:fill="auto"/>
            <w:noWrap/>
            <w:vAlign w:val="center"/>
          </w:tcPr>
          <w:p w14:paraId="7C5AE3C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7.05 ± 13.33</w:t>
            </w:r>
          </w:p>
        </w:tc>
        <w:tc>
          <w:tcPr>
            <w:tcW w:w="284" w:type="dxa"/>
            <w:shd w:val="clear" w:color="auto" w:fill="auto"/>
            <w:noWrap/>
            <w:vAlign w:val="bottom"/>
            <w:hideMark/>
          </w:tcPr>
          <w:p w14:paraId="45E19253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9B7612D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6</w:t>
            </w:r>
          </w:p>
        </w:tc>
        <w:tc>
          <w:tcPr>
            <w:tcW w:w="576" w:type="dxa"/>
            <w:shd w:val="clear" w:color="auto" w:fill="auto"/>
            <w:noWrap/>
            <w:vAlign w:val="center"/>
            <w:hideMark/>
          </w:tcPr>
          <w:p w14:paraId="0B17F230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shd w:val="clear" w:color="auto" w:fill="auto"/>
            <w:noWrap/>
            <w:vAlign w:val="center"/>
            <w:hideMark/>
          </w:tcPr>
          <w:p w14:paraId="30B2D236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1 ± 3.68</w:t>
            </w:r>
          </w:p>
        </w:tc>
      </w:tr>
      <w:tr w:rsidR="008E364D" w:rsidRPr="00A01BD3" w14:paraId="779D71D9" w14:textId="77777777" w:rsidTr="008E364D">
        <w:trPr>
          <w:trHeight w:val="20"/>
        </w:trPr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ABF7C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A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DDF18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7465F9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57 ± 10.47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DB85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A63E4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T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1537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5D4B1" w14:textId="77777777" w:rsidR="008E364D" w:rsidRPr="00A01BD3" w:rsidRDefault="008E364D" w:rsidP="008E364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01B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.92 ± 10.80</w:t>
            </w:r>
          </w:p>
        </w:tc>
      </w:tr>
    </w:tbl>
    <w:p w14:paraId="6E259315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2887335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7B8855B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CE0CA60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6C0A84F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8059398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8FC3791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EC6734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E401233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B072656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C569C17" w14:textId="77777777" w:rsidR="003968EC" w:rsidRDefault="003968EC" w:rsidP="003968E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opulation</w:t>
      </w:r>
      <w:r w:rsidRPr="00295D15">
        <w:rPr>
          <w:rFonts w:ascii="Times New Roman" w:hAnsi="Times New Roman"/>
          <w:sz w:val="24"/>
          <w:szCs w:val="24"/>
        </w:rPr>
        <w:t xml:space="preserve"> codes as described in Table 1. N, number of samples. </w:t>
      </w:r>
      <w:r>
        <w:rPr>
          <w:rFonts w:ascii="Times New Roman" w:hAnsi="Times New Roman"/>
          <w:sz w:val="24"/>
          <w:szCs w:val="24"/>
        </w:rPr>
        <w:t>Populations</w:t>
      </w:r>
      <w:r w:rsidRPr="00295D15">
        <w:rPr>
          <w:rFonts w:ascii="Times New Roman" w:hAnsi="Times New Roman"/>
          <w:sz w:val="24"/>
          <w:szCs w:val="24"/>
        </w:rPr>
        <w:t xml:space="preserve"> and families are ordered longitudinally, west to east.</w:t>
      </w:r>
    </w:p>
    <w:p w14:paraId="61AEF8F1" w14:textId="77777777" w:rsidR="003968EC" w:rsidRDefault="003968EC" w:rsidP="003968EC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091268C" w14:textId="77777777" w:rsidR="003968EC" w:rsidRDefault="003968EC" w:rsidP="003968EC">
      <w:pPr>
        <w:spacing w:line="480" w:lineRule="auto"/>
      </w:pPr>
    </w:p>
    <w:sectPr w:rsidR="00396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2CE"/>
    <w:rsid w:val="000811C3"/>
    <w:rsid w:val="001864CC"/>
    <w:rsid w:val="002A3907"/>
    <w:rsid w:val="003968EC"/>
    <w:rsid w:val="00431D04"/>
    <w:rsid w:val="00637004"/>
    <w:rsid w:val="006712CE"/>
    <w:rsid w:val="008E364D"/>
    <w:rsid w:val="00A01BD3"/>
    <w:rsid w:val="00AC24C9"/>
    <w:rsid w:val="00EC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AB04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37004"/>
    <w:pPr>
      <w:spacing w:after="100"/>
    </w:pPr>
    <w:rPr>
      <w:sz w:val="28"/>
    </w:rPr>
  </w:style>
  <w:style w:type="table" w:styleId="TableGrid">
    <w:name w:val="Table Grid"/>
    <w:basedOn w:val="TableNormal"/>
    <w:uiPriority w:val="39"/>
    <w:rsid w:val="006712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2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637004"/>
    <w:pPr>
      <w:spacing w:after="100"/>
    </w:pPr>
    <w:rPr>
      <w:sz w:val="28"/>
    </w:rPr>
  </w:style>
  <w:style w:type="table" w:styleId="TableGrid">
    <w:name w:val="Table Grid"/>
    <w:basedOn w:val="TableNormal"/>
    <w:uiPriority w:val="39"/>
    <w:rsid w:val="006712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74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3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1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Annika</dc:creator>
  <cp:keywords/>
  <dc:description/>
  <cp:lastModifiedBy>Carol Jenner</cp:lastModifiedBy>
  <cp:revision>3</cp:revision>
  <dcterms:created xsi:type="dcterms:W3CDTF">2016-03-03T10:11:00Z</dcterms:created>
  <dcterms:modified xsi:type="dcterms:W3CDTF">2016-03-03T10:12:00Z</dcterms:modified>
</cp:coreProperties>
</file>